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81"/>
        <w:ind w:left="43" w:right="24"/>
        <w:jc w:val="center"/>
      </w:pPr>
      <w:r>
        <w:rPr>
          <w:rFonts w:hint="eastAsia" w:eastAsia="宋体"/>
          <w:lang w:eastAsia="zh-CN"/>
        </w:rPr>
        <w:t xml:space="preserve">Additional </w:t>
      </w:r>
      <w:r>
        <w:t>Table 8.  Time series trends in suicide mortality</w:t>
      </w:r>
      <w:r>
        <w:rPr>
          <w:rFonts w:hint="eastAsia" w:eastAsia="宋体"/>
          <w:lang w:val="en-US" w:eastAsia="zh-CN"/>
        </w:rPr>
        <w:t xml:space="preserve"> in Xi</w:t>
      </w:r>
      <w:r>
        <w:rPr>
          <w:rFonts w:hint="default" w:eastAsia="宋体"/>
          <w:lang w:val="en-US" w:eastAsia="zh-CN"/>
        </w:rPr>
        <w:t>’</w:t>
      </w:r>
      <w:r>
        <w:rPr>
          <w:rFonts w:hint="eastAsia" w:eastAsia="宋体"/>
          <w:lang w:val="en-US" w:eastAsia="zh-CN"/>
        </w:rPr>
        <w:t>an</w:t>
      </w:r>
      <w:bookmarkStart w:id="0" w:name="_GoBack"/>
      <w:bookmarkEnd w:id="0"/>
    </w:p>
    <w:tbl>
      <w:tblPr>
        <w:tblStyle w:val="6"/>
        <w:tblW w:w="1330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58"/>
        <w:gridCol w:w="1920"/>
        <w:gridCol w:w="1920"/>
        <w:gridCol w:w="1920"/>
        <w:gridCol w:w="1920"/>
        <w:gridCol w:w="19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  <w:jc w:val="center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Lower Endpoint</w:t>
            </w:r>
          </w:p>
        </w:tc>
        <w:tc>
          <w:tcPr>
            <w:tcW w:w="185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Upper Endpoint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APC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Lower CI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Upper CI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Test Statistic (t)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Prob &gt; |t|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  <w:jc w:val="center"/>
        </w:trPr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  <w:t>2005</w:t>
            </w:r>
          </w:p>
        </w:tc>
        <w:tc>
          <w:tcPr>
            <w:tcW w:w="185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2020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3.8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5.8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1.7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-3.9</w:t>
            </w:r>
          </w:p>
        </w:tc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Style w:val="9"/>
                <w:rFonts w:hint="default" w:ascii="Times New Roman" w:hAnsi="Times New Roman" w:eastAsia="微软雅黑"/>
                <w:b w:val="0"/>
                <w:bCs w:val="0"/>
                <w:sz w:val="20"/>
                <w:szCs w:val="20"/>
              </w:rPr>
            </w:pPr>
            <w:r>
              <w:rPr>
                <w:rFonts w:eastAsia="微软雅黑"/>
                <w:sz w:val="20"/>
                <w:szCs w:val="20"/>
              </w:rPr>
              <w:t>0.002</w:t>
            </w:r>
          </w:p>
        </w:tc>
      </w:tr>
    </w:tbl>
    <w:p>
      <w:pPr>
        <w:pStyle w:val="2"/>
        <w:spacing w:before="80"/>
        <w:ind w:left="47" w:right="24"/>
        <w:jc w:val="center"/>
      </w:pPr>
    </w:p>
    <w:sectPr>
      <w:pgSz w:w="16838" w:h="11906" w:orient="landscape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NDY1MzW0sDS3NDVX0lEKTi0uzszPAykwqwUA0YalXiwAAAA="/>
    <w:docVar w:name="commondata" w:val="eyJoZGlkIjoiODUwMWFiMDcxNmJmZGM3ODQ5ZjBhZTMxMjg1YjVkMTcifQ=="/>
  </w:docVars>
  <w:rsids>
    <w:rsidRoot w:val="000D3F7A"/>
    <w:rsid w:val="00036C39"/>
    <w:rsid w:val="00051603"/>
    <w:rsid w:val="000D3F7A"/>
    <w:rsid w:val="000E623F"/>
    <w:rsid w:val="0014131B"/>
    <w:rsid w:val="00186576"/>
    <w:rsid w:val="00206C9D"/>
    <w:rsid w:val="00396E66"/>
    <w:rsid w:val="003B5D73"/>
    <w:rsid w:val="004E59FB"/>
    <w:rsid w:val="005C0B7B"/>
    <w:rsid w:val="007A1511"/>
    <w:rsid w:val="007F6F1B"/>
    <w:rsid w:val="00891CD7"/>
    <w:rsid w:val="0089520B"/>
    <w:rsid w:val="008F2EF1"/>
    <w:rsid w:val="00975409"/>
    <w:rsid w:val="009930C1"/>
    <w:rsid w:val="00BF666C"/>
    <w:rsid w:val="00D50931"/>
    <w:rsid w:val="00D92380"/>
    <w:rsid w:val="00DF3435"/>
    <w:rsid w:val="00E55788"/>
    <w:rsid w:val="00E60D4A"/>
    <w:rsid w:val="00EF4970"/>
    <w:rsid w:val="00F5746C"/>
    <w:rsid w:val="00FC0530"/>
    <w:rsid w:val="43235F86"/>
    <w:rsid w:val="44255219"/>
    <w:rsid w:val="4855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qFormat/>
    <w:uiPriority w:val="1"/>
    <w:rPr>
      <w:b/>
      <w:bCs/>
      <w:sz w:val="20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 w:bidi="ar-SA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0"/>
    <w:rPr>
      <w:color w:val="0000FF"/>
      <w:u w:val="single"/>
    </w:rPr>
  </w:style>
  <w:style w:type="character" w:customStyle="1" w:styleId="9">
    <w:name w:val="15"/>
    <w:basedOn w:val="7"/>
    <w:qFormat/>
    <w:uiPriority w:val="0"/>
    <w:rPr>
      <w:rFonts w:hint="eastAsia" w:ascii="等线 Light" w:hAnsi="等线 Light" w:eastAsia="等线 Light" w:cs="Times New Roman"/>
      <w:b/>
      <w:bCs/>
      <w:sz w:val="32"/>
      <w:szCs w:val="32"/>
    </w:rPr>
  </w:style>
  <w:style w:type="character" w:customStyle="1" w:styleId="10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2">
    <w:name w:val="正文文本 字符"/>
    <w:basedOn w:val="7"/>
    <w:link w:val="2"/>
    <w:uiPriority w:val="1"/>
    <w:rPr>
      <w:rFonts w:ascii="Times New Roman" w:hAnsi="Times New Roman" w:eastAsia="Times New Roman" w:cs="Times New Roman"/>
      <w:b/>
      <w:bCs/>
      <w:lang w:eastAsia="en-US" w:bidi="en-US"/>
    </w:rPr>
  </w:style>
  <w:style w:type="table" w:customStyle="1" w:styleId="13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4">
    <w:name w:val="Table Paragraph"/>
    <w:basedOn w:val="1"/>
    <w:qFormat/>
    <w:uiPriority w:val="1"/>
    <w:pPr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A00D2-C647-49B9-9DC7-834546FB9D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147</Characters>
  <Lines>1</Lines>
  <Paragraphs>1</Paragraphs>
  <TotalTime>0</TotalTime>
  <ScaleCrop>false</ScaleCrop>
  <LinksUpToDate>false</LinksUpToDate>
  <CharactersWithSpaces>16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7:23:00Z</dcterms:created>
  <dc:creator>马 琳琳</dc:creator>
  <cp:lastModifiedBy>BoBo</cp:lastModifiedBy>
  <dcterms:modified xsi:type="dcterms:W3CDTF">2022-10-18T15:13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06BF3B445454084BC1C871AD56688F4</vt:lpwstr>
  </property>
</Properties>
</file>